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5F72CA" w14:textId="6BE1A42A" w:rsidR="00541E44" w:rsidRPr="0062110F" w:rsidRDefault="00462975" w:rsidP="00541E44">
      <w:pPr>
        <w:spacing w:line="480" w:lineRule="auto"/>
        <w:rPr>
          <w:rFonts w:ascii="Times" w:hAnsi="Times" w:cs="Times New Roman"/>
          <w:sz w:val="20"/>
          <w:szCs w:val="20"/>
        </w:rPr>
      </w:pPr>
      <w:bookmarkStart w:id="0" w:name="_GoBack"/>
      <w:r w:rsidRPr="0062110F">
        <w:rPr>
          <w:rFonts w:ascii="Times" w:hAnsi="Times" w:cs="Times New Roman" w:hint="eastAsia"/>
          <w:sz w:val="20"/>
          <w:szCs w:val="20"/>
        </w:rPr>
        <w:t>Supplementary</w:t>
      </w:r>
      <w:r w:rsidRPr="0062110F">
        <w:rPr>
          <w:rFonts w:ascii="Times" w:hAnsi="Times" w:cs="Times New Roman"/>
          <w:sz w:val="20"/>
          <w:szCs w:val="20"/>
        </w:rPr>
        <w:t xml:space="preserve"> Table. The number of antihypertensive drugs and the proportions of patients prescribed ≥3 classes of antihypertensive drugs </w:t>
      </w:r>
      <w:r w:rsidR="0062110F" w:rsidRPr="0062110F">
        <w:rPr>
          <w:rFonts w:ascii="Times" w:hAnsi="Times" w:cs="Times New Roman"/>
          <w:sz w:val="20"/>
          <w:szCs w:val="20"/>
        </w:rPr>
        <w:t>with age and sex adjust</w:t>
      </w:r>
      <w:r w:rsidRPr="0062110F">
        <w:rPr>
          <w:rFonts w:ascii="Times" w:hAnsi="Times" w:cs="Times New Roman"/>
          <w:sz w:val="20"/>
          <w:szCs w:val="20"/>
        </w:rPr>
        <w:t>ment</w:t>
      </w:r>
      <w:r w:rsidR="0062110F" w:rsidRPr="0062110F">
        <w:rPr>
          <w:rFonts w:ascii="Times" w:hAnsi="Times" w:cs="Times New Roman"/>
          <w:sz w:val="20"/>
          <w:szCs w:val="20"/>
        </w:rPr>
        <w:t xml:space="preserve"> (</w:t>
      </w:r>
      <w:r w:rsidRPr="0062110F">
        <w:rPr>
          <w:rFonts w:ascii="Times" w:hAnsi="Times" w:cs="Times New Roman"/>
          <w:sz w:val="20"/>
          <w:szCs w:val="20"/>
        </w:rPr>
        <w:t>reference group = clinics)</w:t>
      </w:r>
    </w:p>
    <w:bookmarkEnd w:id="0"/>
    <w:tbl>
      <w:tblPr>
        <w:tblpPr w:leftFromText="142" w:rightFromText="142" w:vertAnchor="text" w:horzAnchor="margin" w:tblpXSpec="center" w:tblpY="226"/>
        <w:tblW w:w="228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60"/>
        <w:gridCol w:w="820"/>
        <w:gridCol w:w="693"/>
        <w:gridCol w:w="1660"/>
        <w:gridCol w:w="2260"/>
        <w:gridCol w:w="693"/>
        <w:gridCol w:w="1652"/>
        <w:gridCol w:w="2260"/>
        <w:gridCol w:w="693"/>
        <w:gridCol w:w="1652"/>
        <w:gridCol w:w="2260"/>
        <w:gridCol w:w="803"/>
        <w:gridCol w:w="1660"/>
        <w:gridCol w:w="2260"/>
      </w:tblGrid>
      <w:tr w:rsidR="00F97F70" w:rsidRPr="00F97F70" w14:paraId="41543621" w14:textId="77777777" w:rsidTr="00F97F70">
        <w:trPr>
          <w:trHeight w:val="37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ED96" w14:textId="77777777" w:rsidR="00F97F70" w:rsidRPr="00F97F70" w:rsidRDefault="00F97F70" w:rsidP="00F97F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6012" w14:textId="77777777" w:rsidR="00F97F70" w:rsidRPr="00F97F70" w:rsidRDefault="00F97F70" w:rsidP="00F97F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13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4665E71" w14:textId="77777777" w:rsidR="00F97F70" w:rsidRPr="00F97F70" w:rsidRDefault="00F97F70" w:rsidP="00F97F7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rge hospitals</w:t>
            </w:r>
          </w:p>
        </w:tc>
        <w:tc>
          <w:tcPr>
            <w:tcW w:w="4605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641EEF6" w14:textId="77777777" w:rsidR="00F97F70" w:rsidRPr="00F97F70" w:rsidRDefault="00F97F70" w:rsidP="00F97F7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dium sized hospitals</w:t>
            </w:r>
          </w:p>
        </w:tc>
        <w:tc>
          <w:tcPr>
            <w:tcW w:w="4605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A79525F" w14:textId="77777777" w:rsidR="00F97F70" w:rsidRPr="00F97F70" w:rsidRDefault="00F97F70" w:rsidP="00F97F7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mall hospitals</w:t>
            </w:r>
          </w:p>
        </w:tc>
        <w:tc>
          <w:tcPr>
            <w:tcW w:w="4723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B59DBDA" w14:textId="77777777" w:rsidR="00F97F70" w:rsidRPr="00F97F70" w:rsidRDefault="00F97F70" w:rsidP="00F97F7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linics</w:t>
            </w:r>
          </w:p>
        </w:tc>
      </w:tr>
      <w:tr w:rsidR="00F97F70" w:rsidRPr="00F97F70" w14:paraId="555C9897" w14:textId="77777777" w:rsidTr="00F97F70">
        <w:trPr>
          <w:trHeight w:val="126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AD543F" w14:textId="77777777" w:rsidR="00F97F70" w:rsidRPr="00F97F70" w:rsidRDefault="00F97F70" w:rsidP="00F97F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group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85E0EF" w14:textId="77777777" w:rsidR="00F97F70" w:rsidRPr="00F97F70" w:rsidRDefault="00F97F70" w:rsidP="00F97F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 (total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1307D0" w14:textId="77777777" w:rsidR="00F97F70" w:rsidRPr="00F97F70" w:rsidRDefault="00F97F70" w:rsidP="00F97F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1FB257" w14:textId="77777777" w:rsidR="00F97F70" w:rsidRPr="00F97F70" w:rsidRDefault="00F97F70" w:rsidP="00F97F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Number of </w:t>
            </w: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antihypertensive drugs, mea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09B682" w14:textId="77777777" w:rsidR="00F97F70" w:rsidRPr="00F97F70" w:rsidRDefault="00F97F70" w:rsidP="00F97F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portion of patients prescribed</w:t>
            </w: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more than 2 classes of antiypertensive drugs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AB594A" w14:textId="77777777" w:rsidR="00F97F70" w:rsidRPr="00F97F70" w:rsidRDefault="00F97F70" w:rsidP="00F97F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8D5155" w14:textId="77777777" w:rsidR="00F97F70" w:rsidRPr="00F97F70" w:rsidRDefault="00F97F70" w:rsidP="00F97F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Number of </w:t>
            </w: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antihypertensive drugs, mea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7627D5" w14:textId="77777777" w:rsidR="00F97F70" w:rsidRPr="00F97F70" w:rsidRDefault="00F97F70" w:rsidP="00F97F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portion of patients prescribed</w:t>
            </w: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more than 2 classes of antiypertensive drugs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E2FD41" w14:textId="77777777" w:rsidR="00F97F70" w:rsidRPr="00F97F70" w:rsidRDefault="00F97F70" w:rsidP="00F97F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1A8F83" w14:textId="77777777" w:rsidR="00F97F70" w:rsidRPr="00F97F70" w:rsidRDefault="00F97F70" w:rsidP="00F97F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Number of </w:t>
            </w: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antihypertensive drugs, mea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0079D2" w14:textId="77777777" w:rsidR="00F97F70" w:rsidRPr="00F97F70" w:rsidRDefault="00F97F70" w:rsidP="00F97F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portion of patients prescribed</w:t>
            </w: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more than 2 classes of antiypertensive drug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4E2FFA" w14:textId="77777777" w:rsidR="00F97F70" w:rsidRPr="00F97F70" w:rsidRDefault="00F97F70" w:rsidP="00F97F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93569F" w14:textId="77777777" w:rsidR="00F97F70" w:rsidRPr="00F97F70" w:rsidRDefault="00F97F70" w:rsidP="00F97F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Number of </w:t>
            </w: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antihypertensive drugs, mea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6EF291" w14:textId="77777777" w:rsidR="00F97F70" w:rsidRPr="00F97F70" w:rsidRDefault="00F97F70" w:rsidP="00F97F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portion of patients prescribed</w:t>
            </w: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more than 2 classes of antiypertensive drugs</w:t>
            </w:r>
          </w:p>
        </w:tc>
      </w:tr>
      <w:tr w:rsidR="00F97F70" w:rsidRPr="00F97F70" w14:paraId="6A6B04F5" w14:textId="77777777" w:rsidTr="00F97F70">
        <w:trPr>
          <w:trHeight w:val="37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6B29E" w14:textId="77777777" w:rsidR="00F97F70" w:rsidRPr="00F97F70" w:rsidRDefault="00F97F70" w:rsidP="00F97F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F4878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,93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BDABE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,4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378DF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0F8A6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8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FD909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,79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61B37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EEADE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.6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510FA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,32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927D9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AB8A7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.8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AAC39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,3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DBA1B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98EDF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0%</w:t>
            </w:r>
          </w:p>
        </w:tc>
      </w:tr>
      <w:tr w:rsidR="00F97F70" w:rsidRPr="00F97F70" w14:paraId="0B105C73" w14:textId="77777777" w:rsidTr="00F97F70">
        <w:trPr>
          <w:trHeight w:val="37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2643" w14:textId="77777777" w:rsidR="00F97F70" w:rsidRPr="00F97F70" w:rsidRDefault="00F97F70" w:rsidP="00F97F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 &gt;= 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AA76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,63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4DB4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,4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CE41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619C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.1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A13F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6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C63B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9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7ED4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3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6A19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,12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2E2D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602C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.5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3A12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,1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A653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7333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.7%</w:t>
            </w:r>
          </w:p>
        </w:tc>
      </w:tr>
      <w:tr w:rsidR="00F97F70" w:rsidRPr="00F97F70" w14:paraId="6527713A" w14:textId="77777777" w:rsidTr="00F97F70">
        <w:trPr>
          <w:trHeight w:val="37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5111" w14:textId="77777777" w:rsidR="00F97F70" w:rsidRPr="00F97F70" w:rsidRDefault="00F97F70" w:rsidP="00F97F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 &lt; 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AFDF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,30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EEC7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,9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304B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8B95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.2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A0E8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2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AC96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DB32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.3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EBCC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,19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DAC3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22A9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6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9399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,2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2521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46F2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7%</w:t>
            </w:r>
          </w:p>
        </w:tc>
      </w:tr>
      <w:tr w:rsidR="00F97F70" w:rsidRPr="00F97F70" w14:paraId="7BC6C3F4" w14:textId="77777777" w:rsidTr="00F97F70">
        <w:trPr>
          <w:trHeight w:val="37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FAA91" w14:textId="77777777" w:rsidR="00F97F70" w:rsidRPr="00F97F70" w:rsidRDefault="00F97F70" w:rsidP="00F97F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-existence of Diabetes mellit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F571E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,06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D697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3DA4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9943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.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93A0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5DBB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AB66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.6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2113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B882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2E90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.6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3442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,5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C209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A8FD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.3%</w:t>
            </w:r>
          </w:p>
        </w:tc>
      </w:tr>
      <w:tr w:rsidR="00F97F70" w:rsidRPr="00F97F70" w14:paraId="0C0CBB4F" w14:textId="77777777" w:rsidTr="00F97F70">
        <w:trPr>
          <w:trHeight w:val="37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63E0" w14:textId="77777777" w:rsidR="00F97F70" w:rsidRPr="00F97F70" w:rsidRDefault="00F97F70" w:rsidP="00F97F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ithout Diabetes mellit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4225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,87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6101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,6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3BDB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07E4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.6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8CAC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,44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69F8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0D83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.5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19D3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,93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BF8B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1621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.1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D9A3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,8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208D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8F00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5%</w:t>
            </w:r>
          </w:p>
        </w:tc>
      </w:tr>
      <w:tr w:rsidR="00F97F70" w:rsidRPr="00F97F70" w14:paraId="7BC50A94" w14:textId="77777777" w:rsidTr="00F97F70">
        <w:trPr>
          <w:trHeight w:val="37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840A" w14:textId="77777777" w:rsidR="00F97F70" w:rsidRPr="00F97F70" w:rsidRDefault="00F97F70" w:rsidP="00F97F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o-existence of </w:t>
            </w: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Dyslipidem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5244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,1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E459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,4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2F08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13C3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.4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C8C0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4E54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F1E3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.6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7798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0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CBCD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3930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.8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A562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,0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43E4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70E0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.0%</w:t>
            </w:r>
          </w:p>
        </w:tc>
      </w:tr>
      <w:tr w:rsidR="00F97F70" w:rsidRPr="00F97F70" w14:paraId="7AA9AE18" w14:textId="77777777" w:rsidTr="00F97F70">
        <w:trPr>
          <w:trHeight w:val="37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BB5D" w14:textId="77777777" w:rsidR="00F97F70" w:rsidRPr="00F97F70" w:rsidRDefault="00F97F70" w:rsidP="00F97F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ithout Dyslipidem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B254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,8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2EA9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,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E3AE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85B1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.9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BE54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,09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6CFE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02E6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.9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F4FD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,41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7A08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62DF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.2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AFF1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,3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B3D4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96DF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3%</w:t>
            </w:r>
          </w:p>
        </w:tc>
      </w:tr>
      <w:tr w:rsidR="00F97F70" w:rsidRPr="00F97F70" w14:paraId="3E417560" w14:textId="77777777" w:rsidTr="00F97F70">
        <w:trPr>
          <w:trHeight w:val="37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BAB0" w14:textId="77777777" w:rsidR="00F97F70" w:rsidRPr="00F97F70" w:rsidRDefault="00F97F70" w:rsidP="00F97F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-exitence of Kidney diseas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E866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,50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7191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795B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5BF2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.8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1C1E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967F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59AF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.3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565A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BB5A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0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1A74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.7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94CE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,6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7350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7AAF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.7%</w:t>
            </w:r>
          </w:p>
        </w:tc>
      </w:tr>
      <w:tr w:rsidR="00F97F70" w:rsidRPr="00F97F70" w14:paraId="0AAA9C87" w14:textId="77777777" w:rsidTr="00F97F70">
        <w:trPr>
          <w:trHeight w:val="37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A9A1" w14:textId="77777777" w:rsidR="00F97F70" w:rsidRPr="00F97F70" w:rsidRDefault="00F97F70" w:rsidP="00F97F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ithout Kidney diseas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89CF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,4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C202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,8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B1A7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0EEF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.2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DAA9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,65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7EB4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9C27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.3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590F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,15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8CEE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89A9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.1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F455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,7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35D8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9EED" w14:textId="77777777" w:rsidR="00F97F70" w:rsidRPr="00F97F70" w:rsidRDefault="00F97F70" w:rsidP="00F97F7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97F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5%</w:t>
            </w:r>
          </w:p>
        </w:tc>
      </w:tr>
    </w:tbl>
    <w:p w14:paraId="3D1F25A0" w14:textId="124FDC6E" w:rsidR="0018273B" w:rsidRPr="00EF10F1" w:rsidRDefault="0018273B" w:rsidP="00541E44">
      <w:pPr>
        <w:spacing w:line="480" w:lineRule="auto"/>
        <w:rPr>
          <w:rFonts w:ascii="Times" w:hAnsi="Times" w:cs="Times New Roman"/>
          <w:sz w:val="20"/>
          <w:szCs w:val="20"/>
        </w:rPr>
      </w:pPr>
    </w:p>
    <w:p w14:paraId="1CC82C13" w14:textId="6DC0D56D" w:rsidR="00CC64DA" w:rsidRDefault="00CC64DA" w:rsidP="00541E44">
      <w:pPr>
        <w:spacing w:line="480" w:lineRule="auto"/>
        <w:rPr>
          <w:rFonts w:ascii="Times" w:hAnsi="Times" w:cs="Times New Roman"/>
          <w:sz w:val="20"/>
          <w:szCs w:val="20"/>
        </w:rPr>
      </w:pPr>
    </w:p>
    <w:p w14:paraId="19C8B202" w14:textId="5BD1DA25" w:rsidR="00F97F70" w:rsidRDefault="00F97F70" w:rsidP="00541E44">
      <w:pPr>
        <w:spacing w:line="480" w:lineRule="auto"/>
        <w:rPr>
          <w:rFonts w:ascii="Times" w:hAnsi="Times" w:cs="Times New Roman"/>
          <w:sz w:val="20"/>
          <w:szCs w:val="20"/>
        </w:rPr>
      </w:pPr>
    </w:p>
    <w:p w14:paraId="1CAAAB4A" w14:textId="77777777" w:rsidR="00F97F70" w:rsidRPr="00D644C6" w:rsidRDefault="00F97F70" w:rsidP="00541E44">
      <w:pPr>
        <w:spacing w:line="480" w:lineRule="auto"/>
        <w:rPr>
          <w:rFonts w:ascii="Times" w:hAnsi="Times" w:cs="Times New Roman"/>
          <w:sz w:val="20"/>
          <w:szCs w:val="20"/>
        </w:rPr>
      </w:pPr>
    </w:p>
    <w:sectPr w:rsidR="00F97F70" w:rsidRPr="00D644C6" w:rsidSect="00F97F70">
      <w:footerReference w:type="default" r:id="rId8"/>
      <w:pgSz w:w="23811" w:h="16838" w:orient="landscape" w:code="8"/>
      <w:pgMar w:top="1080" w:right="1440" w:bottom="1080" w:left="144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C792D04" w16cid:durableId="2215D9B3"/>
  <w16cid:commentId w16cid:paraId="21DA884A" w16cid:durableId="2215EA57"/>
  <w16cid:commentId w16cid:paraId="2892BC5F" w16cid:durableId="2215D68A"/>
  <w16cid:commentId w16cid:paraId="10FD3A48" w16cid:durableId="2215D9CE"/>
  <w16cid:commentId w16cid:paraId="66EDF297" w16cid:durableId="2215D6EC"/>
  <w16cid:commentId w16cid:paraId="1E4AE7C2" w16cid:durableId="2215D73E"/>
  <w16cid:commentId w16cid:paraId="0E876A4E" w16cid:durableId="2215D2B1"/>
  <w16cid:commentId w16cid:paraId="3BF8AB70" w16cid:durableId="2215D368"/>
  <w16cid:commentId w16cid:paraId="3DEDE9CB" w16cid:durableId="2215D7E3"/>
  <w16cid:commentId w16cid:paraId="70CB8DF9" w16cid:durableId="2215DD3E"/>
  <w16cid:commentId w16cid:paraId="0C43CA47" w16cid:durableId="2215E5C1"/>
  <w16cid:commentId w16cid:paraId="0E5FE6B8" w16cid:durableId="2215D3F7"/>
  <w16cid:commentId w16cid:paraId="28F8DF6F" w16cid:durableId="2215D340"/>
  <w16cid:commentId w16cid:paraId="16EC1234" w16cid:durableId="2215D1F9"/>
  <w16cid:commentId w16cid:paraId="63577C39" w16cid:durableId="2215D1FA"/>
  <w16cid:commentId w16cid:paraId="696A4B37" w16cid:durableId="2215D1FB"/>
  <w16cid:commentId w16cid:paraId="6E9A9A61" w16cid:durableId="2215D1FC"/>
  <w16cid:commentId w16cid:paraId="6417569E" w16cid:durableId="2215D1FD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82E037" w14:textId="77777777" w:rsidR="009C1E9F" w:rsidRDefault="009C1E9F" w:rsidP="00184D9C">
      <w:r>
        <w:separator/>
      </w:r>
    </w:p>
  </w:endnote>
  <w:endnote w:type="continuationSeparator" w:id="0">
    <w:p w14:paraId="68AA3B47" w14:textId="77777777" w:rsidR="009C1E9F" w:rsidRDefault="009C1E9F" w:rsidP="00184D9C">
      <w:r>
        <w:continuationSeparator/>
      </w:r>
    </w:p>
  </w:endnote>
  <w:endnote w:type="continuationNotice" w:id="1">
    <w:p w14:paraId="5013CD48" w14:textId="77777777" w:rsidR="009C1E9F" w:rsidRDefault="009C1E9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38889807"/>
      <w:docPartObj>
        <w:docPartGallery w:val="Page Numbers (Bottom of Page)"/>
        <w:docPartUnique/>
      </w:docPartObj>
    </w:sdtPr>
    <w:sdtEndPr/>
    <w:sdtContent>
      <w:p w14:paraId="25C10BD4" w14:textId="3677A061" w:rsidR="007E7339" w:rsidRPr="00D644C6" w:rsidRDefault="007E7339">
        <w:pPr>
          <w:pStyle w:val="ad"/>
          <w:jc w:val="right"/>
        </w:pPr>
        <w:r w:rsidRPr="00D644C6">
          <w:fldChar w:fldCharType="begin"/>
        </w:r>
        <w:r w:rsidRPr="00D644C6">
          <w:instrText>PAGE   \* MERGEFORMAT</w:instrText>
        </w:r>
        <w:r w:rsidRPr="00D644C6">
          <w:fldChar w:fldCharType="separate"/>
        </w:r>
        <w:r w:rsidR="0062110F">
          <w:rPr>
            <w:noProof/>
          </w:rPr>
          <w:t>1</w:t>
        </w:r>
        <w:r w:rsidRPr="00D644C6">
          <w:fldChar w:fldCharType="end"/>
        </w:r>
      </w:p>
    </w:sdtContent>
  </w:sdt>
  <w:p w14:paraId="404923A5" w14:textId="77777777" w:rsidR="007E7339" w:rsidRPr="00D644C6" w:rsidRDefault="007E7339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5F2D2D" w14:textId="77777777" w:rsidR="009C1E9F" w:rsidRDefault="009C1E9F" w:rsidP="00184D9C">
      <w:r>
        <w:separator/>
      </w:r>
    </w:p>
  </w:footnote>
  <w:footnote w:type="continuationSeparator" w:id="0">
    <w:p w14:paraId="17899881" w14:textId="77777777" w:rsidR="009C1E9F" w:rsidRDefault="009C1E9F" w:rsidP="00184D9C">
      <w:r>
        <w:continuationSeparator/>
      </w:r>
    </w:p>
  </w:footnote>
  <w:footnote w:type="continuationNotice" w:id="1">
    <w:p w14:paraId="2E0228BB" w14:textId="77777777" w:rsidR="009C1E9F" w:rsidRDefault="009C1E9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CA52A6"/>
    <w:multiLevelType w:val="hybridMultilevel"/>
    <w:tmpl w:val="EBD259F2"/>
    <w:lvl w:ilvl="0" w:tplc="BAC468E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42D7017"/>
    <w:multiLevelType w:val="hybridMultilevel"/>
    <w:tmpl w:val="3DC403B2"/>
    <w:lvl w:ilvl="0" w:tplc="EB7CB8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A726C5C"/>
    <w:multiLevelType w:val="multilevel"/>
    <w:tmpl w:val="CCC65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pidemiol Copy&lt;/Style&gt;&lt;LeftDelim&gt;{&lt;/LeftDelim&gt;&lt;RightDelim&gt;}&lt;/RightDelim&gt;&lt;FontName&gt;Century&lt;/FontName&gt;&lt;FontSize&gt;10&lt;/FontSize&gt;&lt;ReflistTitle&gt;Refer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0e0xxw3tft5meftel5w2sg5tx0f5xetppf&quot;&gt;My EndNote Library&lt;record-ids&gt;&lt;item&gt;1&lt;/item&gt;&lt;item&gt;2&lt;/item&gt;&lt;item&gt;3&lt;/item&gt;&lt;item&gt;6&lt;/item&gt;&lt;item&gt;7&lt;/item&gt;&lt;item&gt;8&lt;/item&gt;&lt;item&gt;9&lt;/item&gt;&lt;item&gt;10&lt;/item&gt;&lt;item&gt;11&lt;/item&gt;&lt;item&gt;14&lt;/item&gt;&lt;item&gt;15&lt;/item&gt;&lt;item&gt;16&lt;/item&gt;&lt;item&gt;17&lt;/item&gt;&lt;item&gt;18&lt;/item&gt;&lt;item&gt;19&lt;/item&gt;&lt;item&gt;20&lt;/item&gt;&lt;item&gt;21&lt;/item&gt;&lt;item&gt;23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  <w:docVar w:name="is_review_method" w:val="Full review"/>
  </w:docVars>
  <w:rsids>
    <w:rsidRoot w:val="00E34BDF"/>
    <w:rsid w:val="0000767B"/>
    <w:rsid w:val="00013172"/>
    <w:rsid w:val="00013FD1"/>
    <w:rsid w:val="00016CD6"/>
    <w:rsid w:val="00017667"/>
    <w:rsid w:val="000176D8"/>
    <w:rsid w:val="000207F3"/>
    <w:rsid w:val="0002347F"/>
    <w:rsid w:val="00025F01"/>
    <w:rsid w:val="00031592"/>
    <w:rsid w:val="0003270F"/>
    <w:rsid w:val="0003398B"/>
    <w:rsid w:val="00034970"/>
    <w:rsid w:val="000534E2"/>
    <w:rsid w:val="00054604"/>
    <w:rsid w:val="00054FD1"/>
    <w:rsid w:val="0005519A"/>
    <w:rsid w:val="00060C77"/>
    <w:rsid w:val="00060FE6"/>
    <w:rsid w:val="00062849"/>
    <w:rsid w:val="000650C0"/>
    <w:rsid w:val="00066977"/>
    <w:rsid w:val="00071255"/>
    <w:rsid w:val="0007273A"/>
    <w:rsid w:val="00072C93"/>
    <w:rsid w:val="0007459C"/>
    <w:rsid w:val="00081028"/>
    <w:rsid w:val="00095ADE"/>
    <w:rsid w:val="000A49FC"/>
    <w:rsid w:val="000A4F05"/>
    <w:rsid w:val="000B3D50"/>
    <w:rsid w:val="000B58F8"/>
    <w:rsid w:val="000C1D08"/>
    <w:rsid w:val="000C3E20"/>
    <w:rsid w:val="000D36B8"/>
    <w:rsid w:val="000E1CA3"/>
    <w:rsid w:val="000E1EB2"/>
    <w:rsid w:val="000E4603"/>
    <w:rsid w:val="000E6D08"/>
    <w:rsid w:val="000F5704"/>
    <w:rsid w:val="000F7570"/>
    <w:rsid w:val="000F7A87"/>
    <w:rsid w:val="00103611"/>
    <w:rsid w:val="0010576D"/>
    <w:rsid w:val="00106296"/>
    <w:rsid w:val="00110329"/>
    <w:rsid w:val="001109E3"/>
    <w:rsid w:val="00112D9C"/>
    <w:rsid w:val="001275CE"/>
    <w:rsid w:val="00130CF6"/>
    <w:rsid w:val="001367A9"/>
    <w:rsid w:val="00141652"/>
    <w:rsid w:val="0014372C"/>
    <w:rsid w:val="00147A52"/>
    <w:rsid w:val="00153DF1"/>
    <w:rsid w:val="0015424A"/>
    <w:rsid w:val="00165695"/>
    <w:rsid w:val="001715CE"/>
    <w:rsid w:val="00171C6A"/>
    <w:rsid w:val="001722B4"/>
    <w:rsid w:val="00172AEB"/>
    <w:rsid w:val="00174F18"/>
    <w:rsid w:val="00175EC2"/>
    <w:rsid w:val="001800C8"/>
    <w:rsid w:val="001816CD"/>
    <w:rsid w:val="0018273B"/>
    <w:rsid w:val="00184D9C"/>
    <w:rsid w:val="00187DB1"/>
    <w:rsid w:val="00187E4D"/>
    <w:rsid w:val="0019298B"/>
    <w:rsid w:val="001933D0"/>
    <w:rsid w:val="00194B83"/>
    <w:rsid w:val="001A0A39"/>
    <w:rsid w:val="001A0D49"/>
    <w:rsid w:val="001A705F"/>
    <w:rsid w:val="001B07F6"/>
    <w:rsid w:val="001B5181"/>
    <w:rsid w:val="001B5513"/>
    <w:rsid w:val="001B6062"/>
    <w:rsid w:val="001C7ED1"/>
    <w:rsid w:val="001D12A0"/>
    <w:rsid w:val="001E24F5"/>
    <w:rsid w:val="001E4BE0"/>
    <w:rsid w:val="001F169A"/>
    <w:rsid w:val="001F2369"/>
    <w:rsid w:val="001F2988"/>
    <w:rsid w:val="001F2D68"/>
    <w:rsid w:val="001F5453"/>
    <w:rsid w:val="001F6DBF"/>
    <w:rsid w:val="00203C2E"/>
    <w:rsid w:val="00213760"/>
    <w:rsid w:val="00214EE6"/>
    <w:rsid w:val="00217065"/>
    <w:rsid w:val="0022278E"/>
    <w:rsid w:val="00231392"/>
    <w:rsid w:val="00233758"/>
    <w:rsid w:val="00243585"/>
    <w:rsid w:val="00243A31"/>
    <w:rsid w:val="002456D0"/>
    <w:rsid w:val="00245EE5"/>
    <w:rsid w:val="002506F1"/>
    <w:rsid w:val="00250E3F"/>
    <w:rsid w:val="00251CA6"/>
    <w:rsid w:val="00253D90"/>
    <w:rsid w:val="002653FC"/>
    <w:rsid w:val="002674F7"/>
    <w:rsid w:val="00270285"/>
    <w:rsid w:val="0029056B"/>
    <w:rsid w:val="00297E4A"/>
    <w:rsid w:val="002A1C99"/>
    <w:rsid w:val="002B151B"/>
    <w:rsid w:val="002B37E3"/>
    <w:rsid w:val="002B6FB1"/>
    <w:rsid w:val="002B7B97"/>
    <w:rsid w:val="002C49AE"/>
    <w:rsid w:val="002C7B9D"/>
    <w:rsid w:val="002D39C4"/>
    <w:rsid w:val="002D4599"/>
    <w:rsid w:val="002F31FE"/>
    <w:rsid w:val="002F41AD"/>
    <w:rsid w:val="002F5BC4"/>
    <w:rsid w:val="00310D8F"/>
    <w:rsid w:val="00312BE5"/>
    <w:rsid w:val="00321A73"/>
    <w:rsid w:val="00333723"/>
    <w:rsid w:val="00333C71"/>
    <w:rsid w:val="00333CEA"/>
    <w:rsid w:val="003350AD"/>
    <w:rsid w:val="00340A18"/>
    <w:rsid w:val="00340E26"/>
    <w:rsid w:val="003433E8"/>
    <w:rsid w:val="00347B54"/>
    <w:rsid w:val="0036424F"/>
    <w:rsid w:val="003653EA"/>
    <w:rsid w:val="00384BB1"/>
    <w:rsid w:val="003850FA"/>
    <w:rsid w:val="00385E1A"/>
    <w:rsid w:val="00387AD1"/>
    <w:rsid w:val="003948A0"/>
    <w:rsid w:val="00395BDB"/>
    <w:rsid w:val="003969FA"/>
    <w:rsid w:val="00397A78"/>
    <w:rsid w:val="003A3C70"/>
    <w:rsid w:val="003B227E"/>
    <w:rsid w:val="003B4576"/>
    <w:rsid w:val="003B7D27"/>
    <w:rsid w:val="003C516A"/>
    <w:rsid w:val="003D01A1"/>
    <w:rsid w:val="003D71B3"/>
    <w:rsid w:val="003E09B4"/>
    <w:rsid w:val="003E3BEF"/>
    <w:rsid w:val="003E569D"/>
    <w:rsid w:val="003E5E09"/>
    <w:rsid w:val="003F249C"/>
    <w:rsid w:val="003F284C"/>
    <w:rsid w:val="00401122"/>
    <w:rsid w:val="00401E14"/>
    <w:rsid w:val="00402666"/>
    <w:rsid w:val="004050D4"/>
    <w:rsid w:val="00406153"/>
    <w:rsid w:val="004209F3"/>
    <w:rsid w:val="00420DED"/>
    <w:rsid w:val="0042129D"/>
    <w:rsid w:val="00426E51"/>
    <w:rsid w:val="0043598F"/>
    <w:rsid w:val="00441843"/>
    <w:rsid w:val="004441AA"/>
    <w:rsid w:val="004444D8"/>
    <w:rsid w:val="00445FB6"/>
    <w:rsid w:val="004476C2"/>
    <w:rsid w:val="00450B6F"/>
    <w:rsid w:val="004510D9"/>
    <w:rsid w:val="00454854"/>
    <w:rsid w:val="00455ECA"/>
    <w:rsid w:val="00456117"/>
    <w:rsid w:val="004626B6"/>
    <w:rsid w:val="00462975"/>
    <w:rsid w:val="004723DB"/>
    <w:rsid w:val="00475439"/>
    <w:rsid w:val="004819BA"/>
    <w:rsid w:val="00483369"/>
    <w:rsid w:val="00483D33"/>
    <w:rsid w:val="004846B4"/>
    <w:rsid w:val="0049491E"/>
    <w:rsid w:val="004967BA"/>
    <w:rsid w:val="004A053C"/>
    <w:rsid w:val="004A09FD"/>
    <w:rsid w:val="004A2579"/>
    <w:rsid w:val="004A7528"/>
    <w:rsid w:val="004B6EF0"/>
    <w:rsid w:val="004C6F7D"/>
    <w:rsid w:val="004C7169"/>
    <w:rsid w:val="004C7485"/>
    <w:rsid w:val="004D54A1"/>
    <w:rsid w:val="004D6FB8"/>
    <w:rsid w:val="004E2C3A"/>
    <w:rsid w:val="004E3A17"/>
    <w:rsid w:val="004E70A9"/>
    <w:rsid w:val="004E78E5"/>
    <w:rsid w:val="004F649C"/>
    <w:rsid w:val="004F74AF"/>
    <w:rsid w:val="00500091"/>
    <w:rsid w:val="00500739"/>
    <w:rsid w:val="00501E40"/>
    <w:rsid w:val="00505E5F"/>
    <w:rsid w:val="00506736"/>
    <w:rsid w:val="00507C6F"/>
    <w:rsid w:val="005168B9"/>
    <w:rsid w:val="00525086"/>
    <w:rsid w:val="0052647A"/>
    <w:rsid w:val="00526BCD"/>
    <w:rsid w:val="0053283C"/>
    <w:rsid w:val="00535903"/>
    <w:rsid w:val="00541E44"/>
    <w:rsid w:val="00542631"/>
    <w:rsid w:val="00542A06"/>
    <w:rsid w:val="0054445B"/>
    <w:rsid w:val="005476B6"/>
    <w:rsid w:val="00552FDF"/>
    <w:rsid w:val="0055554B"/>
    <w:rsid w:val="00556611"/>
    <w:rsid w:val="00563544"/>
    <w:rsid w:val="0056749F"/>
    <w:rsid w:val="00571990"/>
    <w:rsid w:val="0057478B"/>
    <w:rsid w:val="00575439"/>
    <w:rsid w:val="0057603A"/>
    <w:rsid w:val="005776A3"/>
    <w:rsid w:val="00581BBA"/>
    <w:rsid w:val="005861E7"/>
    <w:rsid w:val="00587F3E"/>
    <w:rsid w:val="005921D3"/>
    <w:rsid w:val="005935B0"/>
    <w:rsid w:val="005942FA"/>
    <w:rsid w:val="005A0F82"/>
    <w:rsid w:val="005A633D"/>
    <w:rsid w:val="005B1BDF"/>
    <w:rsid w:val="005C3BAC"/>
    <w:rsid w:val="005C5B57"/>
    <w:rsid w:val="005C7092"/>
    <w:rsid w:val="005D5DFA"/>
    <w:rsid w:val="005E0E1D"/>
    <w:rsid w:val="005E2127"/>
    <w:rsid w:val="005F0014"/>
    <w:rsid w:val="005F0794"/>
    <w:rsid w:val="005F1265"/>
    <w:rsid w:val="005F1551"/>
    <w:rsid w:val="005F341D"/>
    <w:rsid w:val="005F42DC"/>
    <w:rsid w:val="005F45D4"/>
    <w:rsid w:val="005F621C"/>
    <w:rsid w:val="00610252"/>
    <w:rsid w:val="0062110F"/>
    <w:rsid w:val="0062697F"/>
    <w:rsid w:val="00634704"/>
    <w:rsid w:val="006420C7"/>
    <w:rsid w:val="00646C99"/>
    <w:rsid w:val="0065415E"/>
    <w:rsid w:val="00654BD2"/>
    <w:rsid w:val="00665870"/>
    <w:rsid w:val="006700C2"/>
    <w:rsid w:val="006727AC"/>
    <w:rsid w:val="006738CD"/>
    <w:rsid w:val="00692182"/>
    <w:rsid w:val="00692250"/>
    <w:rsid w:val="00695329"/>
    <w:rsid w:val="006A704C"/>
    <w:rsid w:val="006B0FF8"/>
    <w:rsid w:val="006B7B15"/>
    <w:rsid w:val="006C1421"/>
    <w:rsid w:val="006C30F1"/>
    <w:rsid w:val="006C5660"/>
    <w:rsid w:val="006C6C86"/>
    <w:rsid w:val="006D0FD9"/>
    <w:rsid w:val="006D2AA2"/>
    <w:rsid w:val="006D6325"/>
    <w:rsid w:val="006D67D2"/>
    <w:rsid w:val="006E1A60"/>
    <w:rsid w:val="006E21B3"/>
    <w:rsid w:val="006E3236"/>
    <w:rsid w:val="006E429F"/>
    <w:rsid w:val="006E506E"/>
    <w:rsid w:val="006F1080"/>
    <w:rsid w:val="006F18EC"/>
    <w:rsid w:val="007024FE"/>
    <w:rsid w:val="00704B28"/>
    <w:rsid w:val="00705AD8"/>
    <w:rsid w:val="00707BC2"/>
    <w:rsid w:val="007114B7"/>
    <w:rsid w:val="007267BD"/>
    <w:rsid w:val="00733816"/>
    <w:rsid w:val="00734FAD"/>
    <w:rsid w:val="007448B6"/>
    <w:rsid w:val="00746611"/>
    <w:rsid w:val="0075106E"/>
    <w:rsid w:val="00754D36"/>
    <w:rsid w:val="00760043"/>
    <w:rsid w:val="007618C4"/>
    <w:rsid w:val="00762ADE"/>
    <w:rsid w:val="007649EC"/>
    <w:rsid w:val="00765728"/>
    <w:rsid w:val="00773164"/>
    <w:rsid w:val="00780252"/>
    <w:rsid w:val="007811FF"/>
    <w:rsid w:val="00782149"/>
    <w:rsid w:val="00791965"/>
    <w:rsid w:val="00793BB4"/>
    <w:rsid w:val="00794582"/>
    <w:rsid w:val="007952A6"/>
    <w:rsid w:val="007B3452"/>
    <w:rsid w:val="007B487F"/>
    <w:rsid w:val="007B7D7B"/>
    <w:rsid w:val="007C0A18"/>
    <w:rsid w:val="007C3353"/>
    <w:rsid w:val="007C3512"/>
    <w:rsid w:val="007C54BE"/>
    <w:rsid w:val="007C72B3"/>
    <w:rsid w:val="007D4614"/>
    <w:rsid w:val="007E43CA"/>
    <w:rsid w:val="007E7339"/>
    <w:rsid w:val="007F1DCA"/>
    <w:rsid w:val="008001E4"/>
    <w:rsid w:val="00802D52"/>
    <w:rsid w:val="008058A6"/>
    <w:rsid w:val="00810E8C"/>
    <w:rsid w:val="008166D4"/>
    <w:rsid w:val="008218AC"/>
    <w:rsid w:val="00822DEC"/>
    <w:rsid w:val="00822EF9"/>
    <w:rsid w:val="0082647D"/>
    <w:rsid w:val="008314B1"/>
    <w:rsid w:val="008327A8"/>
    <w:rsid w:val="00834D67"/>
    <w:rsid w:val="0083546C"/>
    <w:rsid w:val="0083554B"/>
    <w:rsid w:val="008415D7"/>
    <w:rsid w:val="008415EC"/>
    <w:rsid w:val="00842825"/>
    <w:rsid w:val="008440CA"/>
    <w:rsid w:val="00854AF0"/>
    <w:rsid w:val="0085709D"/>
    <w:rsid w:val="00857E63"/>
    <w:rsid w:val="008607BD"/>
    <w:rsid w:val="008609D4"/>
    <w:rsid w:val="0086364B"/>
    <w:rsid w:val="008814C2"/>
    <w:rsid w:val="008825DD"/>
    <w:rsid w:val="00892EA6"/>
    <w:rsid w:val="00896A0F"/>
    <w:rsid w:val="008A0CEC"/>
    <w:rsid w:val="008A707D"/>
    <w:rsid w:val="008A7B8A"/>
    <w:rsid w:val="008C7466"/>
    <w:rsid w:val="008D01A6"/>
    <w:rsid w:val="008E12BF"/>
    <w:rsid w:val="008E1D84"/>
    <w:rsid w:val="008E2BAD"/>
    <w:rsid w:val="008E4E0F"/>
    <w:rsid w:val="008E4E9F"/>
    <w:rsid w:val="008E5C93"/>
    <w:rsid w:val="008F2DE6"/>
    <w:rsid w:val="008F442D"/>
    <w:rsid w:val="008F6F26"/>
    <w:rsid w:val="00901346"/>
    <w:rsid w:val="00903F19"/>
    <w:rsid w:val="00910329"/>
    <w:rsid w:val="00910A4A"/>
    <w:rsid w:val="00911D88"/>
    <w:rsid w:val="009148FF"/>
    <w:rsid w:val="0092080C"/>
    <w:rsid w:val="00921B1E"/>
    <w:rsid w:val="00923E27"/>
    <w:rsid w:val="00924388"/>
    <w:rsid w:val="00924AE4"/>
    <w:rsid w:val="00926721"/>
    <w:rsid w:val="00927128"/>
    <w:rsid w:val="00932EFF"/>
    <w:rsid w:val="00935873"/>
    <w:rsid w:val="00940857"/>
    <w:rsid w:val="009424AB"/>
    <w:rsid w:val="00942DDE"/>
    <w:rsid w:val="00947355"/>
    <w:rsid w:val="009476BF"/>
    <w:rsid w:val="009530D1"/>
    <w:rsid w:val="009544E8"/>
    <w:rsid w:val="00957453"/>
    <w:rsid w:val="00960767"/>
    <w:rsid w:val="009646A2"/>
    <w:rsid w:val="0096690D"/>
    <w:rsid w:val="00967FFB"/>
    <w:rsid w:val="0097414D"/>
    <w:rsid w:val="00974637"/>
    <w:rsid w:val="0098634E"/>
    <w:rsid w:val="009875C1"/>
    <w:rsid w:val="00995AE1"/>
    <w:rsid w:val="009A35CB"/>
    <w:rsid w:val="009A3B86"/>
    <w:rsid w:val="009A5E24"/>
    <w:rsid w:val="009B1512"/>
    <w:rsid w:val="009B64FD"/>
    <w:rsid w:val="009C1E9F"/>
    <w:rsid w:val="009C499F"/>
    <w:rsid w:val="009C4E80"/>
    <w:rsid w:val="009D5135"/>
    <w:rsid w:val="009D608E"/>
    <w:rsid w:val="009E0AF9"/>
    <w:rsid w:val="009F4176"/>
    <w:rsid w:val="009F6E28"/>
    <w:rsid w:val="00A00136"/>
    <w:rsid w:val="00A02443"/>
    <w:rsid w:val="00A05377"/>
    <w:rsid w:val="00A14679"/>
    <w:rsid w:val="00A31845"/>
    <w:rsid w:val="00A368D1"/>
    <w:rsid w:val="00A44BC3"/>
    <w:rsid w:val="00A4603C"/>
    <w:rsid w:val="00A470FA"/>
    <w:rsid w:val="00A509D2"/>
    <w:rsid w:val="00A513D6"/>
    <w:rsid w:val="00A55234"/>
    <w:rsid w:val="00A55920"/>
    <w:rsid w:val="00A6087B"/>
    <w:rsid w:val="00A61081"/>
    <w:rsid w:val="00A665CE"/>
    <w:rsid w:val="00A72FE4"/>
    <w:rsid w:val="00A76874"/>
    <w:rsid w:val="00A768C6"/>
    <w:rsid w:val="00A84F70"/>
    <w:rsid w:val="00A85021"/>
    <w:rsid w:val="00A92349"/>
    <w:rsid w:val="00AA0A72"/>
    <w:rsid w:val="00AA2F09"/>
    <w:rsid w:val="00AA35A9"/>
    <w:rsid w:val="00AA7E7C"/>
    <w:rsid w:val="00AB19FF"/>
    <w:rsid w:val="00AB3EE6"/>
    <w:rsid w:val="00AB5CCE"/>
    <w:rsid w:val="00AB6A03"/>
    <w:rsid w:val="00AC2572"/>
    <w:rsid w:val="00AC6186"/>
    <w:rsid w:val="00AC6549"/>
    <w:rsid w:val="00AD0AAD"/>
    <w:rsid w:val="00AD33E0"/>
    <w:rsid w:val="00AD646B"/>
    <w:rsid w:val="00AE01FC"/>
    <w:rsid w:val="00AE7B6D"/>
    <w:rsid w:val="00AE7C21"/>
    <w:rsid w:val="00AE7D65"/>
    <w:rsid w:val="00AF1CB5"/>
    <w:rsid w:val="00AF4D6D"/>
    <w:rsid w:val="00B00A9F"/>
    <w:rsid w:val="00B00B2F"/>
    <w:rsid w:val="00B03CFF"/>
    <w:rsid w:val="00B05601"/>
    <w:rsid w:val="00B06666"/>
    <w:rsid w:val="00B14897"/>
    <w:rsid w:val="00B16256"/>
    <w:rsid w:val="00B17748"/>
    <w:rsid w:val="00B21808"/>
    <w:rsid w:val="00B24210"/>
    <w:rsid w:val="00B304B9"/>
    <w:rsid w:val="00B31567"/>
    <w:rsid w:val="00B36243"/>
    <w:rsid w:val="00B40CC7"/>
    <w:rsid w:val="00B44F3A"/>
    <w:rsid w:val="00B4530B"/>
    <w:rsid w:val="00B47D01"/>
    <w:rsid w:val="00B503DB"/>
    <w:rsid w:val="00B609E6"/>
    <w:rsid w:val="00B6117F"/>
    <w:rsid w:val="00B64F0C"/>
    <w:rsid w:val="00B66981"/>
    <w:rsid w:val="00B66FB1"/>
    <w:rsid w:val="00B71DB1"/>
    <w:rsid w:val="00B73D03"/>
    <w:rsid w:val="00B74BE5"/>
    <w:rsid w:val="00B77C41"/>
    <w:rsid w:val="00BA3F2E"/>
    <w:rsid w:val="00BA7451"/>
    <w:rsid w:val="00BB1881"/>
    <w:rsid w:val="00BB435B"/>
    <w:rsid w:val="00BC198E"/>
    <w:rsid w:val="00BC2266"/>
    <w:rsid w:val="00BC2BD7"/>
    <w:rsid w:val="00BC3B83"/>
    <w:rsid w:val="00BD3972"/>
    <w:rsid w:val="00BE30B3"/>
    <w:rsid w:val="00BE5EF9"/>
    <w:rsid w:val="00BE63FB"/>
    <w:rsid w:val="00BF2A9F"/>
    <w:rsid w:val="00BF4E67"/>
    <w:rsid w:val="00C0027A"/>
    <w:rsid w:val="00C067E2"/>
    <w:rsid w:val="00C0776E"/>
    <w:rsid w:val="00C1061E"/>
    <w:rsid w:val="00C1320C"/>
    <w:rsid w:val="00C22018"/>
    <w:rsid w:val="00C226D6"/>
    <w:rsid w:val="00C243C3"/>
    <w:rsid w:val="00C24535"/>
    <w:rsid w:val="00C24DDA"/>
    <w:rsid w:val="00C26B63"/>
    <w:rsid w:val="00C30406"/>
    <w:rsid w:val="00C447E2"/>
    <w:rsid w:val="00C47965"/>
    <w:rsid w:val="00C5709A"/>
    <w:rsid w:val="00C57EF1"/>
    <w:rsid w:val="00C61337"/>
    <w:rsid w:val="00C6184B"/>
    <w:rsid w:val="00C61C46"/>
    <w:rsid w:val="00C6293F"/>
    <w:rsid w:val="00C658A7"/>
    <w:rsid w:val="00C714D1"/>
    <w:rsid w:val="00C72C28"/>
    <w:rsid w:val="00C731AA"/>
    <w:rsid w:val="00C731CF"/>
    <w:rsid w:val="00C74442"/>
    <w:rsid w:val="00C80340"/>
    <w:rsid w:val="00C810AA"/>
    <w:rsid w:val="00C877A8"/>
    <w:rsid w:val="00C92F54"/>
    <w:rsid w:val="00CA2A5E"/>
    <w:rsid w:val="00CB055C"/>
    <w:rsid w:val="00CB0B2D"/>
    <w:rsid w:val="00CB5FFF"/>
    <w:rsid w:val="00CB6500"/>
    <w:rsid w:val="00CB7772"/>
    <w:rsid w:val="00CC4701"/>
    <w:rsid w:val="00CC64DA"/>
    <w:rsid w:val="00CC66F2"/>
    <w:rsid w:val="00CD1C4F"/>
    <w:rsid w:val="00CE422A"/>
    <w:rsid w:val="00CE4816"/>
    <w:rsid w:val="00D00522"/>
    <w:rsid w:val="00D03BBD"/>
    <w:rsid w:val="00D06130"/>
    <w:rsid w:val="00D0621D"/>
    <w:rsid w:val="00D06CEF"/>
    <w:rsid w:val="00D1090D"/>
    <w:rsid w:val="00D16991"/>
    <w:rsid w:val="00D20EFF"/>
    <w:rsid w:val="00D24257"/>
    <w:rsid w:val="00D264F2"/>
    <w:rsid w:val="00D26FBB"/>
    <w:rsid w:val="00D330A5"/>
    <w:rsid w:val="00D34C44"/>
    <w:rsid w:val="00D46653"/>
    <w:rsid w:val="00D530EA"/>
    <w:rsid w:val="00D55C42"/>
    <w:rsid w:val="00D60A47"/>
    <w:rsid w:val="00D622CB"/>
    <w:rsid w:val="00D62F3C"/>
    <w:rsid w:val="00D644C6"/>
    <w:rsid w:val="00D75C1F"/>
    <w:rsid w:val="00D81039"/>
    <w:rsid w:val="00D81E0E"/>
    <w:rsid w:val="00D82612"/>
    <w:rsid w:val="00D8665B"/>
    <w:rsid w:val="00DA64A4"/>
    <w:rsid w:val="00DA68FB"/>
    <w:rsid w:val="00DA6E67"/>
    <w:rsid w:val="00DB0529"/>
    <w:rsid w:val="00DB3BAE"/>
    <w:rsid w:val="00DB5D11"/>
    <w:rsid w:val="00DB5F19"/>
    <w:rsid w:val="00DB7582"/>
    <w:rsid w:val="00DC29FD"/>
    <w:rsid w:val="00DC393A"/>
    <w:rsid w:val="00DC3DCF"/>
    <w:rsid w:val="00DC4A8B"/>
    <w:rsid w:val="00DD012C"/>
    <w:rsid w:val="00DD21B5"/>
    <w:rsid w:val="00DD2EB2"/>
    <w:rsid w:val="00DE0E92"/>
    <w:rsid w:val="00DE47BA"/>
    <w:rsid w:val="00DF30D0"/>
    <w:rsid w:val="00E034B8"/>
    <w:rsid w:val="00E046B5"/>
    <w:rsid w:val="00E052D7"/>
    <w:rsid w:val="00E20CE1"/>
    <w:rsid w:val="00E26370"/>
    <w:rsid w:val="00E3179C"/>
    <w:rsid w:val="00E32393"/>
    <w:rsid w:val="00E32CDC"/>
    <w:rsid w:val="00E3337B"/>
    <w:rsid w:val="00E3372A"/>
    <w:rsid w:val="00E34BDF"/>
    <w:rsid w:val="00E369F4"/>
    <w:rsid w:val="00E40599"/>
    <w:rsid w:val="00E47F6D"/>
    <w:rsid w:val="00E52C30"/>
    <w:rsid w:val="00E61F18"/>
    <w:rsid w:val="00E676F4"/>
    <w:rsid w:val="00E70F47"/>
    <w:rsid w:val="00E723FC"/>
    <w:rsid w:val="00E752BD"/>
    <w:rsid w:val="00E911C3"/>
    <w:rsid w:val="00E974FD"/>
    <w:rsid w:val="00EA19D9"/>
    <w:rsid w:val="00EA2AA6"/>
    <w:rsid w:val="00EA4A46"/>
    <w:rsid w:val="00EA6514"/>
    <w:rsid w:val="00EA7DC9"/>
    <w:rsid w:val="00EB1B3A"/>
    <w:rsid w:val="00EB5EE5"/>
    <w:rsid w:val="00EC2B68"/>
    <w:rsid w:val="00EC30BD"/>
    <w:rsid w:val="00EC470E"/>
    <w:rsid w:val="00EC4A4E"/>
    <w:rsid w:val="00EC579F"/>
    <w:rsid w:val="00ED0E76"/>
    <w:rsid w:val="00ED5136"/>
    <w:rsid w:val="00EE3FFD"/>
    <w:rsid w:val="00EE5E67"/>
    <w:rsid w:val="00EF10F1"/>
    <w:rsid w:val="00EF1BBB"/>
    <w:rsid w:val="00EF5854"/>
    <w:rsid w:val="00EF6A61"/>
    <w:rsid w:val="00EF7620"/>
    <w:rsid w:val="00F1207E"/>
    <w:rsid w:val="00F14B27"/>
    <w:rsid w:val="00F217FA"/>
    <w:rsid w:val="00F25014"/>
    <w:rsid w:val="00F33B17"/>
    <w:rsid w:val="00F34EFE"/>
    <w:rsid w:val="00F40ADB"/>
    <w:rsid w:val="00F43641"/>
    <w:rsid w:val="00F463B8"/>
    <w:rsid w:val="00F46BAC"/>
    <w:rsid w:val="00F47204"/>
    <w:rsid w:val="00F47694"/>
    <w:rsid w:val="00F476FD"/>
    <w:rsid w:val="00F47A86"/>
    <w:rsid w:val="00F60654"/>
    <w:rsid w:val="00F614E4"/>
    <w:rsid w:val="00F66D33"/>
    <w:rsid w:val="00F67662"/>
    <w:rsid w:val="00F72035"/>
    <w:rsid w:val="00F72561"/>
    <w:rsid w:val="00F742C5"/>
    <w:rsid w:val="00F85E15"/>
    <w:rsid w:val="00F90EB1"/>
    <w:rsid w:val="00F95279"/>
    <w:rsid w:val="00F97796"/>
    <w:rsid w:val="00F97F70"/>
    <w:rsid w:val="00FA01EB"/>
    <w:rsid w:val="00FA46D4"/>
    <w:rsid w:val="00FA79A0"/>
    <w:rsid w:val="00FC1737"/>
    <w:rsid w:val="00FD2495"/>
    <w:rsid w:val="00FD6805"/>
    <w:rsid w:val="00FD71F6"/>
    <w:rsid w:val="00FF12D9"/>
    <w:rsid w:val="00FF3488"/>
    <w:rsid w:val="00FF4355"/>
    <w:rsid w:val="00FF5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0A6531"/>
  <w15:docId w15:val="{D73CB533-5A15-5540-948B-A3A18E49D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D6805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FD6805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FD6805"/>
  </w:style>
  <w:style w:type="paragraph" w:styleId="a6">
    <w:name w:val="annotation subject"/>
    <w:basedOn w:val="a4"/>
    <w:next w:val="a4"/>
    <w:link w:val="a7"/>
    <w:uiPriority w:val="99"/>
    <w:semiHidden/>
    <w:unhideWhenUsed/>
    <w:rsid w:val="00FD6805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FD6805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FD680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D6805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21808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21808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21808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21808"/>
    <w:rPr>
      <w:rFonts w:ascii="Century" w:hAnsi="Century"/>
      <w:noProof/>
      <w:sz w:val="20"/>
    </w:rPr>
  </w:style>
  <w:style w:type="character" w:styleId="aa">
    <w:name w:val="Hyperlink"/>
    <w:basedOn w:val="a0"/>
    <w:uiPriority w:val="99"/>
    <w:unhideWhenUsed/>
    <w:rsid w:val="00B31567"/>
    <w:rPr>
      <w:color w:val="0000FF" w:themeColor="hyperlink"/>
      <w:u w:val="single"/>
    </w:rPr>
  </w:style>
  <w:style w:type="paragraph" w:styleId="ab">
    <w:name w:val="header"/>
    <w:basedOn w:val="a"/>
    <w:link w:val="ac"/>
    <w:uiPriority w:val="99"/>
    <w:unhideWhenUsed/>
    <w:rsid w:val="00184D9C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184D9C"/>
  </w:style>
  <w:style w:type="paragraph" w:styleId="ad">
    <w:name w:val="footer"/>
    <w:basedOn w:val="a"/>
    <w:link w:val="ae"/>
    <w:uiPriority w:val="99"/>
    <w:unhideWhenUsed/>
    <w:rsid w:val="00184D9C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184D9C"/>
  </w:style>
  <w:style w:type="paragraph" w:styleId="af">
    <w:name w:val="List Paragraph"/>
    <w:basedOn w:val="a"/>
    <w:uiPriority w:val="34"/>
    <w:qFormat/>
    <w:rsid w:val="00AB5CCE"/>
    <w:pPr>
      <w:ind w:leftChars="400" w:left="840"/>
    </w:pPr>
  </w:style>
  <w:style w:type="paragraph" w:styleId="af0">
    <w:name w:val="Revision"/>
    <w:hidden/>
    <w:uiPriority w:val="99"/>
    <w:semiHidden/>
    <w:rsid w:val="00E046B5"/>
  </w:style>
  <w:style w:type="character" w:styleId="af1">
    <w:name w:val="FollowedHyperlink"/>
    <w:basedOn w:val="a0"/>
    <w:uiPriority w:val="99"/>
    <w:semiHidden/>
    <w:unhideWhenUsed/>
    <w:rsid w:val="00526BCD"/>
    <w:rPr>
      <w:color w:val="800080" w:themeColor="followedHyperlink"/>
      <w:u w:val="single"/>
    </w:rPr>
  </w:style>
  <w:style w:type="character" w:styleId="af2">
    <w:name w:val="line number"/>
    <w:basedOn w:val="a0"/>
    <w:uiPriority w:val="99"/>
    <w:semiHidden/>
    <w:unhideWhenUsed/>
    <w:rsid w:val="002702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57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8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A28B9D-2379-4CE4-9948-42F0D929C9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0</TotalTime>
  <Pages>1</Pages>
  <Words>242</Words>
  <Characters>1385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usuke　HIRAGI</dc:creator>
  <cp:lastModifiedBy>Shusuke_HIRAGI</cp:lastModifiedBy>
  <cp:revision>185</cp:revision>
  <cp:lastPrinted>2020-02-20T09:42:00Z</cp:lastPrinted>
  <dcterms:created xsi:type="dcterms:W3CDTF">2020-03-10T12:25:00Z</dcterms:created>
  <dcterms:modified xsi:type="dcterms:W3CDTF">2020-07-17T05:57:00Z</dcterms:modified>
</cp:coreProperties>
</file>